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: </w:t>
      </w:r>
      <w:r>
        <w:rPr/>
        <w:t>SNPs selected for the study and their association with obesity in urban Indian children</w:t>
      </w:r>
    </w:p>
    <w:tbl>
      <w:tblPr>
        <w:tblW w:w="135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092"/>
        <w:gridCol w:w="1080"/>
        <w:gridCol w:w="900"/>
        <w:gridCol w:w="810"/>
        <w:gridCol w:w="900"/>
        <w:gridCol w:w="900"/>
        <w:gridCol w:w="900"/>
        <w:gridCol w:w="1158"/>
        <w:gridCol w:w="1170"/>
        <w:gridCol w:w="720"/>
        <w:gridCol w:w="822"/>
        <w:gridCol w:w="1440"/>
        <w:gridCol w:w="888"/>
      </w:tblGrid>
      <w:tr>
        <w:trPr>
          <w:trHeight w:val="568" w:hRule="exac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. No.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NP  I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r posi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osition in gen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Base chan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A chan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 HWE Cas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 HWE Controls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otype Case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otype Control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AF Cases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AF Contro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>
        <w:trPr>
          <w:trHeight w:val="317" w:hRule="exact"/>
        </w:trPr>
        <w:tc>
          <w:tcPr>
            <w:tcW w:w="13500" w:type="dxa"/>
            <w:gridSpan w:val="1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MTHFR</w:t>
            </w:r>
            <w:r>
              <w:rPr>
                <w:rFonts w:cs="Times New Roman" w:ascii="Times New Roman" w:hAnsi="Times New Roman"/>
                <w:b/>
                <w:iCs/>
                <w:color w:val="000000"/>
                <w:sz w:val="18"/>
                <w:szCs w:val="18"/>
              </w:rPr>
              <w:t xml:space="preserve"> (1p36.3)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37379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890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 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67/37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/129/6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 (0.63-1.18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96511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848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 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/176/2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/346/4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 (0.69-1.01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8011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789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222V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/144/29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/218/5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 (1.01-1.52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8011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770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429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/214/1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/345/3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 (0.95-1.32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2749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735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594Q</w:t>
            </w:r>
          </w:p>
        </w:tc>
        <w:tc>
          <w:tcPr>
            <w:tcW w:w="7998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llumina QC failed SNP</w:t>
            </w:r>
          </w:p>
        </w:tc>
      </w:tr>
      <w:tr>
        <w:trPr>
          <w:trHeight w:val="317" w:hRule="exact"/>
        </w:trPr>
        <w:tc>
          <w:tcPr>
            <w:tcW w:w="13500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 xml:space="preserve">CTH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1q31.1)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6634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6493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 flank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/226/1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/413/2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 (0.93-1.30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6722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6596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 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19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WE deviated SNP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6636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6697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 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/136/3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/240/5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 (0.84-1.29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0217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6773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403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/202/2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/296/4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 (1.05-1.52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66930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6782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' flank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/196/2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/284/4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 (1.05-1.51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>
        <w:trPr>
          <w:trHeight w:val="317" w:hRule="exact"/>
        </w:trPr>
        <w:tc>
          <w:tcPr>
            <w:tcW w:w="13500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 xml:space="preserve">MTR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1q43)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68343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50237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 flank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98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llumina QC failed SNP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9464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50627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 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/217/16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/412/3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 (0.98-1.38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7704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51047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 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/176/2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/337/4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 (0.76-1.08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8050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51151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919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/203/2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/359/3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 (0.79-1.13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68345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51211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1048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/197/19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/366/3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 (0.97-1.37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2292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51211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1048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/197/19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/366/3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 (0.97-1.37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0509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51289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' UT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/173/2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/337/4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 (0.76-1.09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</w:tr>
      <w:tr>
        <w:trPr>
          <w:trHeight w:val="317" w:hRule="exact"/>
        </w:trPr>
        <w:tc>
          <w:tcPr>
            <w:tcW w:w="13500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 xml:space="preserve">CHDH </w:t>
            </w:r>
            <w:r>
              <w:rPr>
                <w:rFonts w:cs="Times New Roman" w:ascii="Times New Roman" w:hAnsi="Times New Roman"/>
                <w:b/>
                <w:iCs/>
                <w:color w:val="000000"/>
                <w:sz w:val="18"/>
                <w:szCs w:val="18"/>
              </w:rPr>
              <w:t>(3p21.1)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64456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8521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 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/182/2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/306/4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 (0.94-1.39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26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8328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78R</w:t>
            </w:r>
          </w:p>
        </w:tc>
        <w:tc>
          <w:tcPr>
            <w:tcW w:w="7998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llumina QC failed SNP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2418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8316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240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/227/1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/404/2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 (0.92-1.28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45634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8258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' UT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19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WE deviated SNP</w:t>
            </w:r>
          </w:p>
        </w:tc>
      </w:tr>
      <w:tr>
        <w:trPr>
          <w:trHeight w:val="317" w:hRule="exact"/>
        </w:trPr>
        <w:tc>
          <w:tcPr>
            <w:tcW w:w="13500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MTRR</w:t>
            </w:r>
            <w:r>
              <w:rPr>
                <w:rFonts w:cs="Times New Roman" w:ascii="Times New Roman" w:hAnsi="Times New Roman"/>
                <w:b/>
                <w:iCs/>
                <w:color w:val="000000"/>
                <w:sz w:val="18"/>
                <w:szCs w:val="18"/>
              </w:rPr>
              <w:t xml:space="preserve"> (5p15.31)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8013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239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22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/231/1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9/407/2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 (1.00-1.40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5322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311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175L</w:t>
            </w:r>
          </w:p>
        </w:tc>
        <w:tc>
          <w:tcPr>
            <w:tcW w:w="7998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llumina QC failed SNP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620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389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350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/119/3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/198/6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 (0.90-1.43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2877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423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415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26/4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55/7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2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F &lt;0.05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68793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445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450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24/42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43/7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2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F &lt;0.05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03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501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595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/118/3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/193/6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 (0.87-1.39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86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538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' UT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98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llumina QC failed SNP</w:t>
            </w:r>
          </w:p>
        </w:tc>
      </w:tr>
      <w:tr>
        <w:trPr>
          <w:trHeight w:val="317" w:hRule="exact"/>
        </w:trPr>
        <w:tc>
          <w:tcPr>
            <w:tcW w:w="13500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 xml:space="preserve">BHMT </w:t>
            </w:r>
            <w:r>
              <w:rPr>
                <w:rFonts w:cs="Times New Roman" w:ascii="Times New Roman" w:hAnsi="Times New Roman"/>
                <w:b/>
                <w:iCs/>
                <w:color w:val="000000"/>
                <w:sz w:val="18"/>
                <w:szCs w:val="18"/>
              </w:rPr>
              <w:t>(5q13.1)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4928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4457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 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/220/16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/400/2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 (0.74-1.03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37338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4577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239Q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/183/2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/325/4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 (0.78-1.14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5858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4629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' UT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/104/3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/205/6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 (0.68-1.12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68765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4430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 flank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49/4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77/7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32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F &lt;0.05</w:t>
            </w:r>
          </w:p>
        </w:tc>
      </w:tr>
      <w:tr>
        <w:trPr>
          <w:trHeight w:val="317" w:hRule="exact"/>
        </w:trPr>
        <w:tc>
          <w:tcPr>
            <w:tcW w:w="13500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AMD1</w:t>
            </w:r>
            <w:r>
              <w:rPr>
                <w:rFonts w:cs="Times New Roman" w:ascii="Times New Roman" w:hAnsi="Times New Roman"/>
                <w:b/>
                <w:iCs/>
                <w:color w:val="000000"/>
                <w:sz w:val="18"/>
                <w:szCs w:val="18"/>
              </w:rPr>
              <w:t xml:space="preserve"> (6q21)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7967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3013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 flank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/162/2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/363/3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 (0.59-0.85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0072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3074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 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/166/2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/294/4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 (0.91-1.33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77688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3189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 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/138/29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/305/4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 (0.63-0.93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</w:tr>
      <w:tr>
        <w:trPr>
          <w:trHeight w:val="317" w:hRule="exact"/>
        </w:trPr>
        <w:tc>
          <w:tcPr>
            <w:tcW w:w="13500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MTHFD1L</w:t>
            </w:r>
            <w:r>
              <w:rPr>
                <w:rFonts w:cs="Times New Roman" w:ascii="Times New Roman" w:hAnsi="Times New Roman"/>
                <w:b/>
                <w:iCs/>
                <w:color w:val="000000"/>
                <w:sz w:val="18"/>
                <w:szCs w:val="18"/>
              </w:rPr>
              <w:t xml:space="preserve"> (6q25.1)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93970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2269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 flank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/214/17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/400/2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 (0.67-0.95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0730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2407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 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/211/16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/421/2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 (0.71-1.00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5551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3130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 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/150/27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/290/4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 (0.79-1.15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5094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3784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832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/218/19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/365/3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 (0.81-1.17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0476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4645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' UT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/189/2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/331/4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 (0.80-1.16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</w:t>
            </w:r>
          </w:p>
        </w:tc>
      </w:tr>
      <w:tr>
        <w:trPr>
          <w:trHeight w:val="317" w:hRule="exact"/>
        </w:trPr>
        <w:tc>
          <w:tcPr>
            <w:tcW w:w="13500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 xml:space="preserve">NOS3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7q36)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0707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321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 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98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llumina QC failed SNP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5497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3266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258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/4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/8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2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F &lt;0.05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7999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3270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298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/143/29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/237/5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 (0.92-1.41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5665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3351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666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/184/2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/346/3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 (0.80-1.12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</w:tr>
      <w:tr>
        <w:trPr>
          <w:trHeight w:val="317" w:hRule="exact"/>
        </w:trPr>
        <w:tc>
          <w:tcPr>
            <w:tcW w:w="13500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MAT1A</w:t>
            </w:r>
            <w:r>
              <w:rPr>
                <w:rFonts w:cs="Times New Roman" w:ascii="Times New Roman" w:hAnsi="Times New Roman"/>
                <w:b/>
                <w:iCs/>
                <w:color w:val="000000"/>
                <w:sz w:val="18"/>
                <w:szCs w:val="18"/>
              </w:rPr>
              <w:t xml:space="preserve"> (10q22)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76779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0395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 flank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/192/2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/288/4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 (0.96-1.39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2823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0303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 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/109/3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/208/6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 (0.75-1.19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07885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0248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290V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/119/3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/221/5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 (0.77-1.22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9937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0235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377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/207/18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/361/3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 (0.74-1.04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9859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0222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' UT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/225/1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4/381/2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 (0.66-0.92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</w:tr>
      <w:tr>
        <w:trPr>
          <w:trHeight w:val="317" w:hRule="exact"/>
        </w:trPr>
        <w:tc>
          <w:tcPr>
            <w:tcW w:w="13500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 xml:space="preserve">FOLH1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11p11.2)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026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1841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75H</w:t>
            </w:r>
          </w:p>
        </w:tc>
        <w:tc>
          <w:tcPr>
            <w:tcW w:w="7998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llumina QC failed SNP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026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1784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111A</w:t>
            </w:r>
          </w:p>
        </w:tc>
        <w:tc>
          <w:tcPr>
            <w:tcW w:w="7998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llumina QC failed SNP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821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1638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244D</w:t>
            </w:r>
          </w:p>
        </w:tc>
        <w:tc>
          <w:tcPr>
            <w:tcW w:w="7998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llumina QC failed SNP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027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1492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 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/95/3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/141/6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 (0.97-1.59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6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2996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1305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 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98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llumina QC failed SNP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64859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1233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' flank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/207/16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/358/2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 (0.80-1.15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</w:tr>
      <w:tr>
        <w:trPr>
          <w:trHeight w:val="317" w:hRule="exact"/>
        </w:trPr>
        <w:tc>
          <w:tcPr>
            <w:tcW w:w="13500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MTHFD1</w:t>
            </w:r>
            <w:r>
              <w:rPr>
                <w:rFonts w:cs="Times New Roman" w:ascii="Times New Roman" w:hAnsi="Times New Roman"/>
                <w:b/>
                <w:iCs/>
                <w:color w:val="000000"/>
                <w:sz w:val="18"/>
                <w:szCs w:val="18"/>
              </w:rPr>
              <w:t xml:space="preserve"> (14q22)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0769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9247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 UT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19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WE deviated SNP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80066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9384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 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/117/3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/226/5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 (0.79-1.23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9509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9521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34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64/37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/111/6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 (0.72-1.38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80165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9732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 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/162/26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/315/4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 (0.74-1.09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2362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9785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653Q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/232/9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7/407/1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 (0.78-1.11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2816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9958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 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/148/2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/251/4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 (0.78-1.17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</w:t>
            </w:r>
          </w:p>
        </w:tc>
      </w:tr>
      <w:tr>
        <w:trPr>
          <w:trHeight w:val="317" w:hRule="exact"/>
        </w:trPr>
        <w:tc>
          <w:tcPr>
            <w:tcW w:w="13500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SHMT1</w:t>
            </w:r>
            <w:r>
              <w:rPr>
                <w:rFonts w:cs="Times New Roman" w:ascii="Times New Roman" w:hAnsi="Times New Roman"/>
                <w:b/>
                <w:iCs/>
                <w:color w:val="000000"/>
                <w:sz w:val="18"/>
                <w:szCs w:val="18"/>
              </w:rPr>
              <w:t xml:space="preserve"> (17p11.2)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2730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1797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 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/116/3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/210/5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 (0.81-1.25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9792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1728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474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/110/3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/208/5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 (0.80-1.24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29491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1701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' UT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/205/1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/367/3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 (0.81-1.16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</w:t>
            </w:r>
          </w:p>
        </w:tc>
      </w:tr>
      <w:tr>
        <w:trPr>
          <w:trHeight w:val="317" w:hRule="exact"/>
        </w:trPr>
        <w:tc>
          <w:tcPr>
            <w:tcW w:w="13500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 xml:space="preserve">ACE </w:t>
            </w:r>
            <w:r>
              <w:rPr>
                <w:rFonts w:cs="Times New Roman" w:ascii="Times New Roman" w:hAnsi="Times New Roman"/>
                <w:b/>
                <w:iCs/>
                <w:color w:val="000000"/>
                <w:sz w:val="18"/>
                <w:szCs w:val="18"/>
              </w:rPr>
              <w:t>(17q23.3)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42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9079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 flank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/213/1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/395/2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 (0.87-1.23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42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9109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194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32/4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50/7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2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F &lt;0.05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43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9136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405P</w:t>
            </w:r>
          </w:p>
        </w:tc>
        <w:tc>
          <w:tcPr>
            <w:tcW w:w="7998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llumina QC failed SNP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43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9177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731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/212/1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/363/2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 (0.96-1.33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33060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9200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828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/4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3/8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2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F &lt;0.05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43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9274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1129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/211/16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/352/3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 (0.97-1.39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43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9283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1286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1/4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/8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2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F &lt;0.05</w:t>
            </w:r>
          </w:p>
        </w:tc>
      </w:tr>
      <w:tr>
        <w:trPr>
          <w:trHeight w:val="317" w:hRule="exact"/>
        </w:trPr>
        <w:tc>
          <w:tcPr>
            <w:tcW w:w="13500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 xml:space="preserve">AHCY </w:t>
            </w:r>
            <w:r>
              <w:rPr>
                <w:rFonts w:cs="Times New Roman" w:ascii="Times New Roman" w:hAnsi="Times New Roman"/>
                <w:b/>
                <w:iCs/>
                <w:color w:val="000000"/>
                <w:sz w:val="18"/>
                <w:szCs w:val="18"/>
              </w:rPr>
              <w:t>(20q13.1)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8191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548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 UT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/145/28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/254/4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 (0.77-1.15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8191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533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 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/152/28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/300/4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 (0.73-1.09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8647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352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 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/153/28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/300/4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 (0.72-1.08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8191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3302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' flank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/153/2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/299/4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 (0.72-1.08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</w:tr>
      <w:tr>
        <w:trPr>
          <w:trHeight w:val="317" w:hRule="exact"/>
        </w:trPr>
        <w:tc>
          <w:tcPr>
            <w:tcW w:w="13500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CBS</w:t>
            </w:r>
            <w:r>
              <w:rPr>
                <w:rFonts w:cs="Times New Roman" w:ascii="Times New Roman" w:hAnsi="Times New Roman"/>
                <w:b/>
                <w:iCs/>
                <w:color w:val="000000"/>
                <w:sz w:val="18"/>
                <w:szCs w:val="18"/>
              </w:rPr>
              <w:t xml:space="preserve"> (21q22.3)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7062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3465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' UT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/214/1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/381/3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 (0.80-1.12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65862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3515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 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/56/38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/115/6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 (0.65-1.20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0145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3542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 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/212/1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9/414/2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 (0.83-1.16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347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3584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233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/156/2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/254/4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 (0.87-1.28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3975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3632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 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98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llumina QC failed SNP</w:t>
            </w:r>
          </w:p>
        </w:tc>
      </w:tr>
      <w:tr>
        <w:trPr>
          <w:trHeight w:val="317" w:hRule="exact"/>
        </w:trPr>
        <w:tc>
          <w:tcPr>
            <w:tcW w:w="13500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SLC19A1</w:t>
            </w:r>
            <w:r>
              <w:rPr>
                <w:rFonts w:cs="Times New Roman" w:ascii="Times New Roman" w:hAnsi="Times New Roman"/>
                <w:b/>
                <w:iCs/>
                <w:color w:val="000000"/>
                <w:sz w:val="18"/>
                <w:szCs w:val="18"/>
              </w:rPr>
              <w:t xml:space="preserve"> (21q22.3)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0512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7592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' UT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/223/1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8/369/2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 (0.77-1.07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357865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7601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440V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/4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/8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2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F &lt;0.05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26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7759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114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/187/2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/352/3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 (0.87-1.22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0512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7822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27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/187/18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/376/3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 (0.84-1.17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</w:tr>
      <w:tr>
        <w:trPr>
          <w:trHeight w:val="317" w:hRule="exact"/>
        </w:trPr>
        <w:tc>
          <w:tcPr>
            <w:tcW w:w="13500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TCN2</w:t>
            </w:r>
            <w:r>
              <w:rPr>
                <w:rFonts w:cs="Times New Roman" w:ascii="Times New Roman" w:hAnsi="Times New Roman"/>
                <w:b/>
                <w:iCs/>
                <w:color w:val="000000"/>
                <w:sz w:val="18"/>
                <w:szCs w:val="18"/>
              </w:rPr>
              <w:t xml:space="preserve"> (22q12.2)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57491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3318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' flank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/213/17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/328/3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 (0.83-1.16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96067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3368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23V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/79/3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/128/6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 (0.84-1.46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8011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3416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259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/207/1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/337/2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 (0.92-1.28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96210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3434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348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/76/3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/124/7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 (0.88-1.58)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</w:tr>
      <w:tr>
        <w:trPr>
          <w:trHeight w:val="317" w:hRule="exac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48208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3490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399Q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28/4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65/7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2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F &lt;0.05</w:t>
            </w:r>
          </w:p>
        </w:tc>
      </w:tr>
      <w:tr>
        <w:trPr>
          <w:trHeight w:val="317" w:hRule="exact"/>
        </w:trPr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041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35295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' UTR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/150/29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/268/51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 (0.72-1.09)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A: amino acid; HWE: Hardy Weinberg Equillibrium; MAF: minor allele frequency; QC: quality control; OR: odds ratio; CI: confidence interval. OR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values presented were calculated with respect to minor allele using logistic regression analysis under additive model with age and sex as covariates.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HeaderChar">
    <w:name w:val="Header Char"/>
    <w:basedOn w:val="DefaultParagraphFont"/>
    <w:qFormat/>
    <w:rPr>
      <w:rFonts w:eastAsia="Times New Roman"/>
      <w:sz w:val="22"/>
      <w:szCs w:val="22"/>
    </w:rPr>
  </w:style>
  <w:style w:type="character" w:styleId="FooterChar">
    <w:name w:val="Footer Char"/>
    <w:basedOn w:val="DefaultParagraphFont"/>
    <w:qFormat/>
    <w:rPr>
      <w:rFonts w:eastAsia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color w:val="000000"/>
      <w:sz w:val="24"/>
      <w:szCs w:val="24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Calibri" w:cs="Times New Roman"/>
      <w:b/>
      <w:bCs/>
      <w:color w:val="000000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Calibri" w:cs="Times New Roman"/>
      <w:b/>
      <w:bCs/>
      <w:color w:val="000000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Calibri" w:cs="Times New Roman"/>
      <w:b/>
      <w:bCs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Calibri" w:cs="Times New Roman"/>
      <w:b/>
      <w:bCs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Calibri" w:cs="Times New Roman"/>
      <w:b/>
      <w:bCs/>
      <w:i/>
      <w:iCs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Times New Roman" w:hAnsi="Times New Roman" w:eastAsia="Calibri" w:cs="Times New Roman"/>
      <w:color w:val="000000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Calibri" w:cs="Times New Roman"/>
      <w:color w:val="000000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Calibri" w:cs="Times New Roman"/>
      <w:color w:val="000000"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Calibri" w:cs="Times New Roman"/>
      <w:b/>
      <w:bCs/>
      <w:color w:val="000000"/>
      <w:sz w:val="24"/>
      <w:szCs w:val="24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Calibri" w:cs="Times New Roman"/>
      <w:color w:val="000000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color w:val="000000"/>
      <w:sz w:val="24"/>
      <w:szCs w:val="24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Calibri" w:cs="Times New Roman"/>
      <w:color w:val="000000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  <w:jc w:val="center"/>
    </w:pPr>
    <w:rPr>
      <w:rFonts w:ascii="Times New Roman" w:hAnsi="Times New Roman" w:eastAsia="Calibri" w:cs="Times New Roman"/>
      <w:sz w:val="24"/>
      <w:szCs w:val="24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Calibri" w:cs="Times New Roman"/>
      <w:i/>
      <w:iCs/>
      <w:color w:val="000000"/>
      <w:sz w:val="24"/>
      <w:szCs w:val="24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Calibri" w:cs="Times New Roman"/>
      <w:b/>
      <w:bCs/>
      <w:color w:val="000000"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Calibri" w:cs="Times New Roman"/>
      <w:b/>
      <w:bCs/>
      <w:color w:val="000000"/>
      <w:sz w:val="24"/>
      <w:szCs w:val="24"/>
    </w:rPr>
  </w:style>
  <w:style w:type="paragraph" w:styleId="Xl79">
    <w:name w:val="xl79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Calibri" w:cs="Times New Roman"/>
      <w:b/>
      <w:bCs/>
      <w:color w:val="000000"/>
      <w:sz w:val="24"/>
      <w:szCs w:val="24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Calibri" w:cs="Times New Roman"/>
      <w:b/>
      <w:bCs/>
      <w:color w:val="000000"/>
      <w:sz w:val="24"/>
      <w:szCs w:val="24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Calibri" w:cs="Times New Roman"/>
      <w:b/>
      <w:bCs/>
      <w:sz w:val="24"/>
      <w:szCs w:val="24"/>
    </w:rPr>
  </w:style>
  <w:style w:type="paragraph" w:styleId="Xl82">
    <w:name w:val="xl8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Calibri" w:cs="Times New Roman"/>
      <w:b/>
      <w:bCs/>
      <w:sz w:val="24"/>
      <w:szCs w:val="24"/>
    </w:rPr>
  </w:style>
  <w:style w:type="paragraph" w:styleId="Xl83">
    <w:name w:val="xl83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Calibri" w:cs="Times New Roman"/>
      <w:b/>
      <w:b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05:45:00Z</dcterms:created>
  <dc:creator>ramya</dc:creator>
  <dc:description/>
  <cp:keywords/>
  <dc:language>en-US</dc:language>
  <cp:lastModifiedBy>rubina.tabassum</cp:lastModifiedBy>
  <dcterms:modified xsi:type="dcterms:W3CDTF">2012-02-14T09:29:00Z</dcterms:modified>
  <cp:revision>12</cp:revision>
  <dc:subject/>
  <dc:title>Supplementary Table 1: Clinical characteristics of subjects in initial phase and replication phase</dc:title>
</cp:coreProperties>
</file>